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367F6" w14:textId="76B8D27F" w:rsidR="005C3363" w:rsidRPr="00C16B61" w:rsidRDefault="00BA2AA9" w:rsidP="00AC3F75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OLE_LINK800"/>
      <w:bookmarkStart w:id="1" w:name="OLE_LINK801"/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is document contains all </w:t>
      </w:r>
      <w:r w:rsidR="005C336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5C336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cripts</w:t>
      </w:r>
      <w:r w:rsidR="005C3363"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336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sed for the analyses in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</w:t>
      </w:r>
      <w:r w:rsidR="005C336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ata analysis section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14:paraId="23444361" w14:textId="77777777" w:rsidR="00A70C19" w:rsidRPr="00C16B61" w:rsidRDefault="00433568" w:rsidP="00AC3F75">
      <w:pPr>
        <w:widowControl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Results:</w:t>
      </w:r>
    </w:p>
    <w:p w14:paraId="0CD99AD6" w14:textId="42F22509" w:rsidR="00433568" w:rsidRPr="00C16B61" w:rsidRDefault="00433568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2" w:name="OLE_LINK798"/>
      <w:bookmarkStart w:id="3" w:name="OLE_LINK799"/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How </w:t>
      </w:r>
      <w:r w:rsidR="004A23CD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as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gut microbiota </w:t>
      </w:r>
      <w:r w:rsidR="004A23CD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ommunity 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n colitis mice </w:t>
      </w:r>
      <w:r w:rsidR="004A23CD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r normal mice 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mpacted by </w:t>
      </w:r>
      <w:r w:rsidR="004A23CD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FGM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? </w:t>
      </w:r>
    </w:p>
    <w:p w14:paraId="0D1E39E7" w14:textId="25052909" w:rsidR="008575BA" w:rsidRPr="00C16B61" w:rsidRDefault="003E1141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irs</w:t>
      </w:r>
      <w:bookmarkStart w:id="4" w:name="OLE_LINK830"/>
      <w:bookmarkStart w:id="5" w:name="OLE_LINK831"/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ly, the code for s</w:t>
      </w:r>
      <w:r w:rsidR="005258D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ftware loading using R </w:t>
      </w:r>
      <w:r w:rsidR="008575BA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oftware </w:t>
      </w:r>
      <w:r w:rsidR="005258D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(version </w:t>
      </w:r>
      <w:r w:rsidR="008C3EE7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4</w:t>
      </w:r>
      <w:r w:rsidR="005258D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r w:rsidR="008C3EE7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</w:t>
      </w:r>
      <w:r w:rsidR="005258D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r w:rsidR="008C3EE7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</w:t>
      </w:r>
      <w:r w:rsidR="005258D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.</w:t>
      </w:r>
    </w:p>
    <w:p w14:paraId="5174A90A" w14:textId="77777777" w:rsidR="00636901" w:rsidRPr="00C16B61" w:rsidRDefault="00636901" w:rsidP="00AC3F75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The following workspace contains:</w:t>
      </w:r>
    </w:p>
    <w:p w14:paraId="0385B7CF" w14:textId="3EB103F5" w:rsidR="00636901" w:rsidRPr="00C16B61" w:rsidRDefault="00636901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OLE_LINK832"/>
      <w:bookmarkStart w:id="7" w:name="OLE_LINK833"/>
      <w:bookmarkStart w:id="8" w:name="OLE_LINK834"/>
      <w:bookmarkStart w:id="9" w:name="OLE_LINK835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feature</w:t>
      </w:r>
      <w:bookmarkEnd w:id="6"/>
      <w:bookmarkEnd w:id="7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able.txt: </w:t>
      </w:r>
      <w:bookmarkStart w:id="10" w:name="OLE_LINK836"/>
      <w:bookmarkStart w:id="11" w:name="OLE_LINK837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The OTU levels</w:t>
      </w:r>
      <w:bookmarkEnd w:id="10"/>
      <w:bookmarkEnd w:id="11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ll samples.</w:t>
      </w:r>
    </w:p>
    <w:p w14:paraId="27F1B64E" w14:textId="566EA77D" w:rsidR="00710E50" w:rsidRPr="00C16B61" w:rsidRDefault="00710E50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feature-table2.txt: The OTU levels of the CON and MFGM group.</w:t>
      </w:r>
    </w:p>
    <w:p w14:paraId="6E1C5C58" w14:textId="28CED056" w:rsidR="00710E50" w:rsidRPr="00C16B61" w:rsidRDefault="00710E50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feature-table3.txt: The OTU levels of the DSS and MFGM+DSS group.</w:t>
      </w:r>
    </w:p>
    <w:p w14:paraId="5838E3A6" w14:textId="554AE554" w:rsidR="00636901" w:rsidRPr="00C16B61" w:rsidRDefault="00636901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xonomy.txt: The OTUs and their </w:t>
      </w:r>
      <w:bookmarkStart w:id="12" w:name="OLE_LINK838"/>
      <w:bookmarkStart w:id="13" w:name="OLE_LINK839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</w:t>
      </w:r>
      <w:bookmarkEnd w:id="12"/>
      <w:bookmarkEnd w:id="13"/>
      <w:proofErr w:type="spellStart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Kindom</w:t>
      </w:r>
      <w:proofErr w:type="spellEnd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, Phylum, Class, Order, Family, Genus, and Species.</w:t>
      </w:r>
    </w:p>
    <w:bookmarkEnd w:id="8"/>
    <w:bookmarkEnd w:id="9"/>
    <w:p w14:paraId="7606A8F7" w14:textId="77777777" w:rsidR="00710E50" w:rsidRPr="00C16B61" w:rsidRDefault="00636901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metadata.txt: Samples ID and its corresponding group</w:t>
      </w:r>
      <w:r w:rsidR="00710E50"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ll samples.</w:t>
      </w:r>
    </w:p>
    <w:p w14:paraId="75A1D23F" w14:textId="55BE0F10" w:rsidR="00710E50" w:rsidRPr="00C16B61" w:rsidRDefault="00710E50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metadata2.txt: Samples ID and its corresponding group of the CON and MFGM group.</w:t>
      </w:r>
    </w:p>
    <w:p w14:paraId="471B4374" w14:textId="77777777" w:rsidR="00710E50" w:rsidRPr="00C16B61" w:rsidRDefault="00710E50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metadata3.txt: Samples ID and its corresponding group of the CON and MFGM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730C" w:rsidRPr="00C16B61" w14:paraId="1665C06A" w14:textId="77777777" w:rsidTr="00155288">
        <w:tc>
          <w:tcPr>
            <w:tcW w:w="8522" w:type="dxa"/>
          </w:tcPr>
          <w:p w14:paraId="5BA01394" w14:textId="2B7DF68E" w:rsidR="008575BA" w:rsidRPr="00185914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bookmarkStart w:id="14" w:name="OLE_LINK997"/>
            <w:bookmarkStart w:id="15" w:name="OLE_LINK998"/>
            <w:bookmarkStart w:id="16" w:name="OLE_LINK999"/>
            <w:bookmarkStart w:id="17" w:name="OLE_LINK1000"/>
            <w:bookmarkStart w:id="18" w:name="OLE_LINK1001"/>
            <w:bookmarkStart w:id="19" w:name="OLE_LINK948"/>
            <w:bookmarkStart w:id="20" w:name="OLE_LINK949"/>
            <w:bookmarkStart w:id="21" w:name="OLE_LINK968"/>
            <w:bookmarkStart w:id="22" w:name="OLE_LINK992"/>
            <w:bookmarkStart w:id="23" w:name="OLE_LINK956"/>
            <w:bookmarkStart w:id="24" w:name="OLE_LINK957"/>
            <w:bookmarkStart w:id="25" w:name="OLE_LINK958"/>
            <w:bookmarkStart w:id="26" w:name="OLE_LINK959"/>
            <w:bookmarkStart w:id="27" w:name="OLE_LINK964"/>
            <w:bookmarkStart w:id="28" w:name="OLE_LINK967"/>
            <w:bookmarkStart w:id="29" w:name="OLE_LINK969"/>
            <w:bookmarkStart w:id="30" w:name="OLE_LINK970"/>
            <w:bookmarkStart w:id="31" w:name="OLE_LINK971"/>
            <w:bookmarkStart w:id="32" w:name="OLE_LINK982"/>
            <w:bookmarkStart w:id="33" w:name="OLE_LINK983"/>
            <w:bookmarkStart w:id="34" w:name="OLE_LINK990"/>
            <w:bookmarkStart w:id="35" w:name="OLE_LINK980"/>
            <w:bookmarkStart w:id="36" w:name="OLE_LINK981"/>
            <w:bookmarkStart w:id="37" w:name="OLE_LINK995"/>
            <w:bookmarkStart w:id="38" w:name="OLE_LINK996"/>
            <w:bookmarkStart w:id="39" w:name="OLE_LINK993"/>
            <w:bookmarkStart w:id="40" w:name="OLE_LINK994"/>
            <w:bookmarkStart w:id="41" w:name="OLE_LINK942"/>
            <w:bookmarkStart w:id="42" w:name="OLE_LINK943"/>
            <w:bookmarkStart w:id="43" w:name="OLE_LINK953"/>
            <w:bookmarkStart w:id="44" w:name="_Hlk95229424"/>
            <w:r w:rsidRPr="0018591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nl-NL"/>
              </w:rPr>
              <w:t>setwd("/Users/</w:t>
            </w:r>
            <w:r w:rsidR="009479A3" w:rsidRPr="0018591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nl-NL"/>
              </w:rPr>
              <w:t>verawu/desktop/</w:t>
            </w:r>
            <w:r w:rsidRPr="0018591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nl-NL"/>
              </w:rPr>
              <w:t>microbiota_analysis/")</w:t>
            </w:r>
          </w:p>
          <w:p w14:paraId="5192AD21" w14:textId="77777777" w:rsidR="00241CA3" w:rsidRPr="00C16B61" w:rsidRDefault="00241CA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m(list = ls())</w:t>
            </w:r>
          </w:p>
          <w:p w14:paraId="1A687FF4" w14:textId="0308B4DE" w:rsidR="00241CA3" w:rsidRPr="00C16B61" w:rsidRDefault="00241CA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t.seed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23)</w:t>
            </w:r>
          </w:p>
          <w:bookmarkEnd w:id="14"/>
          <w:bookmarkEnd w:id="15"/>
          <w:p w14:paraId="271C0B9B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ggplot2)</w:t>
            </w:r>
          </w:p>
          <w:p w14:paraId="6B026742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microbiome)</w:t>
            </w:r>
          </w:p>
          <w:p w14:paraId="56403B19" w14:textId="09A514D4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crobiotaProces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9280C1D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eeio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065B32B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sci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8972B33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vegan)</w:t>
            </w:r>
          </w:p>
          <w:p w14:paraId="4A610E4E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xtrafo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86EAAD2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idyr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89BDDA8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reshape2)</w:t>
            </w:r>
          </w:p>
          <w:p w14:paraId="2E9345AE" w14:textId="169C1510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misc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E608827" w14:textId="77777777" w:rsidR="005C5913" w:rsidRPr="00C16B61" w:rsidRDefault="005C591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rary(conflicted)</w:t>
            </w:r>
          </w:p>
          <w:p w14:paraId="58544E88" w14:textId="508D79C0" w:rsidR="005C5913" w:rsidRPr="00C16B61" w:rsidRDefault="007342B8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flict_prefer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_tab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, "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)</w:t>
            </w:r>
          </w:p>
          <w:p w14:paraId="5E84A080" w14:textId="5AE23A53" w:rsidR="0022594A" w:rsidRPr="00C16B61" w:rsidRDefault="0022594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flict_prefer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transform", "microbiome")</w:t>
            </w:r>
          </w:p>
          <w:p w14:paraId="7FC224F6" w14:textId="2F5E67CD" w:rsidR="005C5913" w:rsidRPr="00C16B61" w:rsidRDefault="005C591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nflict_scou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)</w:t>
            </w:r>
          </w:p>
          <w:bookmarkEnd w:id="16"/>
          <w:bookmarkEnd w:id="17"/>
          <w:bookmarkEnd w:id="18"/>
          <w:p w14:paraId="62E50145" w14:textId="4413BF83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feature-table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066EA4D6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axonomy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taxonomy.txt",</w:t>
            </w:r>
            <w:bookmarkStart w:id="45" w:name="OLE_LINK940"/>
            <w:bookmarkStart w:id="46" w:name="OLE_LINK941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bookmarkEnd w:id="45"/>
            <w:bookmarkEnd w:id="46"/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5DB66761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etadata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metadata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39A8D293" w14:textId="78144FA0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47" w:name="OLE_LINK944"/>
            <w:bookmarkStart w:id="48" w:name="OLE_LINK945"/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factor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levels = c("CON"</w:t>
            </w:r>
            <w:r w:rsidR="006C542A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"MFGM"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"DSS", "MFGM_DSS"))</w:t>
            </w:r>
          </w:p>
          <w:p w14:paraId="5E33AD08" w14:textId="3DF99BE1" w:rsidR="00F37465" w:rsidRPr="00C16B61" w:rsidRDefault="00F37465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eature &lt;- floor(feature+0.5)</w:t>
            </w:r>
          </w:p>
          <w:p w14:paraId="1CA31F2E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matri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feature)</w:t>
            </w:r>
            <w:bookmarkStart w:id="49" w:name="OLE_LINK962"/>
            <w:bookmarkStart w:id="50" w:name="OLE_LINK963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%&gt;%</w:t>
            </w:r>
          </w:p>
          <w:bookmarkEnd w:id="49"/>
          <w:bookmarkEnd w:id="50"/>
          <w:p w14:paraId="38EFF004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tu_tab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a_are_row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T)</w:t>
            </w:r>
          </w:p>
          <w:p w14:paraId="67D7AE28" w14:textId="50B6553E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axonomy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matri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axonomy)</w:t>
            </w:r>
            <w:r w:rsidR="00F37465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%&gt;%</w:t>
            </w:r>
          </w:p>
          <w:p w14:paraId="5841132A" w14:textId="737D5829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51" w:name="OLE_LINK946"/>
            <w:bookmarkStart w:id="52" w:name="OLE_LINK947"/>
            <w:bookmarkEnd w:id="19"/>
            <w:bookmarkEnd w:id="20"/>
            <w:bookmarkEnd w:id="21"/>
            <w:bookmarkEnd w:id="22"/>
            <w:bookmarkEnd w:id="47"/>
            <w:bookmarkEnd w:id="48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bookmarkStart w:id="53" w:name="OLE_LINK954"/>
            <w:bookmarkStart w:id="54" w:name="OLE_LINK955"/>
            <w:proofErr w:type="spellStart"/>
            <w:r w:rsidR="005C591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_tab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)</w:t>
            </w:r>
          </w:p>
          <w:p w14:paraId="53891BE8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55" w:name="OLE_LINK960"/>
            <w:bookmarkStart w:id="56" w:name="OLE_LINK961"/>
            <w:bookmarkStart w:id="57" w:name="OLE_LINK965"/>
            <w:bookmarkStart w:id="58" w:name="OLE_LINK966"/>
            <w:bookmarkStart w:id="59" w:name="OLE_LINK991"/>
            <w:bookmarkStart w:id="60" w:name="OLE_LINK895"/>
            <w:bookmarkStart w:id="61" w:name="OLE_LINK896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53"/>
            <w:bookmarkEnd w:id="54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FGM_1 &lt;- </w:t>
            </w:r>
            <w:bookmarkStart w:id="62" w:name="OLE_LINK978"/>
            <w:bookmarkStart w:id="63" w:name="OLE_LINK979"/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yloseq</w:t>
            </w:r>
            <w:bookmarkEnd w:id="62"/>
            <w:bookmarkEnd w:id="63"/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feature, taxonomy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etadata))</w:t>
            </w:r>
          </w:p>
          <w:bookmarkEnd w:id="35"/>
          <w:bookmarkEnd w:id="36"/>
          <w:bookmarkEnd w:id="55"/>
          <w:bookmarkEnd w:id="56"/>
          <w:p w14:paraId="4E007177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summarize_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1)</w:t>
            </w:r>
            <w:bookmarkEnd w:id="37"/>
            <w:bookmarkEnd w:id="38"/>
          </w:p>
          <w:bookmarkEnd w:id="39"/>
          <w:bookmarkEnd w:id="40"/>
          <w:bookmarkEnd w:id="57"/>
          <w:bookmarkEnd w:id="58"/>
          <w:bookmarkEnd w:id="59"/>
          <w:p w14:paraId="020DC870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tax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1)</w:t>
            </w:r>
          </w:p>
          <w:bookmarkEnd w:id="60"/>
          <w:bookmarkEnd w:id="61"/>
          <w:p w14:paraId="65CF1ADF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pha_diversity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et_alphainde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1)</w:t>
            </w:r>
          </w:p>
          <w:p w14:paraId="5546C0F8" w14:textId="36685B9A" w:rsidR="002A466F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pha_diversity_outpu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data.fram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pha_diversity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  <w:bookmarkEnd w:id="41"/>
            <w:bookmarkEnd w:id="42"/>
            <w:bookmarkEnd w:id="43"/>
            <w:bookmarkEnd w:id="51"/>
            <w:bookmarkEnd w:id="52"/>
          </w:p>
        </w:tc>
      </w:tr>
    </w:tbl>
    <w:bookmarkEnd w:id="4"/>
    <w:bookmarkEnd w:id="5"/>
    <w:bookmarkEnd w:id="44"/>
    <w:p w14:paraId="5076DB28" w14:textId="47B70FFC" w:rsidR="008575BA" w:rsidRPr="00C16B61" w:rsidRDefault="003E1141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The Alpha diversity</w:t>
      </w:r>
      <w:r w:rsidR="008575BA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s analyz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730C" w:rsidRPr="00C16B61" w14:paraId="707C4C37" w14:textId="77777777" w:rsidTr="00155288">
        <w:tc>
          <w:tcPr>
            <w:tcW w:w="8522" w:type="dxa"/>
          </w:tcPr>
          <w:p w14:paraId="39F39CEF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pha_diversity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et_alphainde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1)</w:t>
            </w:r>
          </w:p>
          <w:p w14:paraId="51D84282" w14:textId="77777777" w:rsidR="008575BA" w:rsidRPr="00C16B61" w:rsidRDefault="008575BA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pha_diversity_outpu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data.fram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pha_diversity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bookmarkEnd w:id="2"/>
    <w:bookmarkEnd w:id="3"/>
    <w:p w14:paraId="41D3D00D" w14:textId="3765F444" w:rsidR="00DA6997" w:rsidRPr="00C16B61" w:rsidRDefault="001D4225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ERMANOVA analysis </w:t>
      </w: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bookmarkStart w:id="64" w:name="OLE_LINK854"/>
      <w:bookmarkStart w:id="65" w:name="OLE_LINK855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bookmarkEnd w:id="64"/>
      <w:bookmarkEnd w:id="65"/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4110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524110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CoA</w:t>
      </w:r>
      <w:proofErr w:type="spellEnd"/>
      <w:r w:rsidR="00524110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lots were </w:t>
      </w:r>
      <w:r w:rsidR="008319FC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generated</w:t>
      </w:r>
      <w:r w:rsidR="002914A3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8319FC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ased on Bray-Curtis distances and permutations with the Adonis function avail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730C" w:rsidRPr="00C16B61" w14:paraId="0DF22055" w14:textId="77777777" w:rsidTr="00155288">
        <w:tc>
          <w:tcPr>
            <w:tcW w:w="8522" w:type="dxa"/>
          </w:tcPr>
          <w:p w14:paraId="30E2D08A" w14:textId="103D5300" w:rsidR="003E1141" w:rsidRPr="00C16B61" w:rsidRDefault="0063690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66" w:name="OLE_LINK840"/>
            <w:bookmarkStart w:id="67" w:name="OLE_LINK841"/>
            <w:bookmarkStart w:id="68" w:name="OLE_LINK878"/>
            <w:bookmarkStart w:id="69" w:name="OLE_LINK879"/>
            <w:bookmarkStart w:id="70" w:name="OLE_LINK860"/>
            <w:bookmarkStart w:id="71" w:name="OLE_LINK861"/>
            <w:bookmarkStart w:id="72" w:name="OLE_LINK866"/>
            <w:bookmarkStart w:id="73" w:name="OLE_LINK869"/>
            <w:bookmarkStart w:id="74" w:name="OLE_LINK877"/>
            <w:bookmarkStart w:id="75" w:name="OLE_LINK886"/>
            <w:bookmarkStart w:id="76" w:name="OLE_LINK887"/>
            <w:bookmarkStart w:id="77" w:name="OLE_LINK890"/>
            <w:bookmarkStart w:id="78" w:name="OLE_LINK891"/>
            <w:bookmarkStart w:id="79" w:name="OLE_LINK892"/>
            <w:bookmarkStart w:id="80" w:name="OLE_LINK893"/>
            <w:bookmarkStart w:id="81" w:name="OLE_LINK894"/>
            <w:bookmarkStart w:id="82" w:name="_Hlk95234161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FGM_1rel &lt;- </w:t>
            </w:r>
            <w:r w:rsidR="00652BC2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ansform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1, transform = "compositional")</w:t>
            </w:r>
            <w:bookmarkEnd w:id="66"/>
            <w:bookmarkEnd w:id="67"/>
          </w:p>
          <w:p w14:paraId="6A6D3B83" w14:textId="36D1E6B4" w:rsidR="00636901" w:rsidRPr="00C16B61" w:rsidRDefault="0063690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83" w:name="OLE_LINK842"/>
            <w:bookmarkStart w:id="84" w:name="OLE_LINK843"/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abundanc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abundances(MFGM_1rel)</w:t>
            </w:r>
          </w:p>
          <w:p w14:paraId="7B91076C" w14:textId="4663B93E" w:rsidR="00636901" w:rsidRPr="00C16B61" w:rsidRDefault="0063690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85" w:name="OLE_LINK856"/>
            <w:bookmarkStart w:id="86" w:name="OLE_LINK857"/>
            <w:bookmarkStart w:id="87" w:name="OLE_LINK858"/>
            <w:bookmarkStart w:id="88" w:name="OLE_LINK859"/>
            <w:bookmarkStart w:id="89" w:name="OLE_LINK862"/>
            <w:bookmarkStart w:id="90" w:name="OLE_LINK863"/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meta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meta(MFGM_1rel)</w:t>
            </w:r>
          </w:p>
          <w:p w14:paraId="05D6BD96" w14:textId="41EFB388" w:rsidR="00636901" w:rsidRPr="00C16B61" w:rsidRDefault="0063690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rmanov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doni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abundanc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) ~ </w:t>
            </w:r>
            <w:r w:rsidR="0028656F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tment,</w:t>
            </w:r>
          </w:p>
          <w:p w14:paraId="4659E664" w14:textId="77777777" w:rsidR="00636901" w:rsidRPr="00C16B61" w:rsidRDefault="0063690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                  data =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meta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permutations = 999, method = "bray")</w:t>
            </w:r>
            <w:bookmarkEnd w:id="83"/>
            <w:bookmarkEnd w:id="84"/>
          </w:p>
          <w:p w14:paraId="6E9BCE28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91" w:name="OLE_LINK844"/>
            <w:bookmarkStart w:id="92" w:name="OLE_LINK845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int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data.fram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rmanova$aov.tab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["treatment", "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&gt;F)"])</w:t>
            </w:r>
          </w:p>
          <w:bookmarkEnd w:id="68"/>
          <w:bookmarkEnd w:id="69"/>
          <w:p w14:paraId="075CA40B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feature-table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080DEA7A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axonomy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taxonomy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5BEDDF92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etadata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metadata.txt", header = T)</w:t>
            </w:r>
            <w:bookmarkEnd w:id="91"/>
            <w:bookmarkEnd w:id="92"/>
          </w:p>
          <w:p w14:paraId="5E182813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93" w:name="OLE_LINK846"/>
            <w:bookmarkStart w:id="94" w:name="OLE_LINK847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data.fram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(feature))</w:t>
            </w:r>
          </w:p>
          <w:p w14:paraId="43379FDC" w14:textId="366361B3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</w:t>
            </w:r>
            <w:r w:rsidR="00AE7D0E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factor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</w:t>
            </w:r>
            <w:r w:rsidR="00AE7D0E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AADC3B0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stance_bray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gdis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feature, method = 'bray')</w:t>
            </w:r>
          </w:p>
          <w:p w14:paraId="5B0D6FDB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_bray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mdsca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stance_bray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, k = 18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ig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TRUE)</w:t>
            </w:r>
            <w:bookmarkEnd w:id="93"/>
            <w:bookmarkEnd w:id="94"/>
          </w:p>
          <w:p w14:paraId="77C4BF06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95" w:name="OLE_LINK848"/>
            <w:bookmarkStart w:id="96" w:name="OLE_LINK849"/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_eig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_bray$eig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[1:2] / sum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_bray$eig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F8EEBB4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ata.fram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{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_bray$poi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})[1:2]</w:t>
            </w:r>
          </w:p>
          <w:p w14:paraId="18F52FC2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$SampleID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9F4AFEB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ames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[1:2] &lt;- c('PCoA1', 'PCoA2')</w:t>
            </w:r>
            <w:bookmarkEnd w:id="95"/>
            <w:bookmarkEnd w:id="96"/>
          </w:p>
          <w:p w14:paraId="5CDD6CA1" w14:textId="0E9AF608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merge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, metadata, by = </w:t>
            </w:r>
            <w:r w:rsidR="00DF292E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</w:t>
            </w:r>
            <w:proofErr w:type="spellStart"/>
            <w:r w:rsidR="00DF292E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ID</w:t>
            </w:r>
            <w:proofErr w:type="spellEnd"/>
            <w:r w:rsidR="00DF292E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l.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TRUE)</w:t>
            </w:r>
          </w:p>
          <w:bookmarkEnd w:id="85"/>
          <w:bookmarkEnd w:id="86"/>
          <w:bookmarkEnd w:id="87"/>
          <w:bookmarkEnd w:id="88"/>
          <w:p w14:paraId="359D4829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  <w:p w14:paraId="7CDF7B92" w14:textId="2F18B5AD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97" w:name="OLE_LINK864"/>
            <w:bookmarkStart w:id="98" w:name="OLE_LINK865"/>
            <w:bookmarkStart w:id="99" w:name="OLE_LINK876"/>
            <w:bookmarkEnd w:id="89"/>
            <w:bookmarkEnd w:id="90"/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factor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levels = c('CON',</w:t>
            </w:r>
            <w:r w:rsidR="00A2109E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</w:t>
            </w:r>
            <w:r w:rsidR="001D4225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'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'DSS', 'MFGM_DSS'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)</w:t>
            </w:r>
          </w:p>
          <w:p w14:paraId="24948EF8" w14:textId="249636FA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</w:t>
            </w:r>
            <w:r w:rsidR="009479A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o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sit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) + </w:t>
            </w:r>
          </w:p>
          <w:p w14:paraId="1F9F77D7" w14:textId="48742B99" w:rsidR="0028656F" w:rsidRPr="00C16B61" w:rsidRDefault="0028656F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eom_poi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PCoA1, PCoA2, color = treatment, shape = treatment), size = 4, alpha = 0.8) +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7263C08" w14:textId="28100EEF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ale_color_manual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values=c("</w:t>
            </w:r>
            <w:r w:rsidR="00EF506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#999999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, "</w:t>
            </w:r>
            <w:r w:rsidR="00EF506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#2874C5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"#</w:t>
            </w:r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C6666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, "</w:t>
            </w:r>
            <w:r w:rsidR="00906D32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#66CC99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) +</w:t>
            </w:r>
          </w:p>
          <w:p w14:paraId="50D9D659" w14:textId="44472D5D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ale_shape_manual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values = c(16, 15</w:t>
            </w:r>
            <w:r w:rsidR="00906D32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1</w:t>
            </w:r>
            <w:r w:rsidR="00EF506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06D32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1</w:t>
            </w:r>
            <w:r w:rsidR="00EF506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) +</w:t>
            </w:r>
          </w:p>
          <w:p w14:paraId="5000ED32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heme_bw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) +</w:t>
            </w:r>
          </w:p>
          <w:p w14:paraId="4E988156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labs(x = paste('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1 (', round(100 *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_eig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[1], 2), '%)'), </w:t>
            </w:r>
          </w:p>
          <w:p w14:paraId="4BA6A8D7" w14:textId="77777777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     y = paste('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2 (', round(100 *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oa_eig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2], 2), '%)')) +</w:t>
            </w:r>
          </w:p>
          <w:p w14:paraId="53A82FD3" w14:textId="4E2E207E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annotate("text", x = 0.25, y = 0.4, label = "PERMANOVA \n 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0.001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R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104B50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0.807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, size = 3)</w:t>
            </w:r>
          </w:p>
          <w:p w14:paraId="13A722E3" w14:textId="3690E083" w:rsidR="0028656F" w:rsidRPr="00C16B61" w:rsidRDefault="002865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sav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pcoa.pdf", width = 5, height = 4)</w:t>
            </w:r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97"/>
            <w:bookmarkEnd w:id="98"/>
            <w:bookmarkEnd w:id="99"/>
          </w:p>
        </w:tc>
      </w:tr>
    </w:tbl>
    <w:bookmarkEnd w:id="0"/>
    <w:bookmarkEnd w:id="1"/>
    <w:bookmarkEnd w:id="82"/>
    <w:p w14:paraId="65BB19CF" w14:textId="38B19414" w:rsidR="00A2109E" w:rsidRPr="00C16B61" w:rsidRDefault="00E34693" w:rsidP="00AC3F75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For the two groups treated without DS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730C" w:rsidRPr="00C16B61" w14:paraId="23F625C0" w14:textId="77777777" w:rsidTr="00155288">
        <w:tc>
          <w:tcPr>
            <w:tcW w:w="8522" w:type="dxa"/>
          </w:tcPr>
          <w:p w14:paraId="164C26EE" w14:textId="532A92C0" w:rsidR="009F105C" w:rsidRPr="00C16B61" w:rsidRDefault="009F105C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00" w:name="OLE_LINK898"/>
            <w:bookmarkStart w:id="101" w:name="OLE_LINK899"/>
            <w:bookmarkStart w:id="102" w:name="OLE_LINK870"/>
            <w:bookmarkStart w:id="103" w:name="OLE_LINK871"/>
            <w:bookmarkStart w:id="104" w:name="OLE_LINK897"/>
            <w:bookmarkStart w:id="105" w:name="_Hlk95237582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feature-table2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027E2DF7" w14:textId="3404F008" w:rsidR="009F105C" w:rsidRPr="00C16B61" w:rsidRDefault="009F105C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axonomy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taxonomy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7C82C78D" w14:textId="2CCF1FEA" w:rsidR="009F105C" w:rsidRPr="00C16B61" w:rsidRDefault="009F105C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etadata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metadata2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bookmarkEnd w:id="100"/>
          <w:bookmarkEnd w:id="101"/>
          <w:p w14:paraId="529ECE70" w14:textId="4E826C55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factor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levels = c("CON", "MFGM"))</w:t>
            </w:r>
          </w:p>
          <w:p w14:paraId="31626F89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matri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feature) %&gt;%</w:t>
            </w:r>
          </w:p>
          <w:p w14:paraId="285DB43C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tu_tab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a_are_row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T)</w:t>
            </w:r>
          </w:p>
          <w:p w14:paraId="2DD836FE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axonomy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matri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axonomy) %&gt;%</w:t>
            </w:r>
          </w:p>
          <w:p w14:paraId="5AC275E7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_tab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)</w:t>
            </w:r>
          </w:p>
          <w:p w14:paraId="713211A1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FGM_2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feature, taxonomy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etadata))</w:t>
            </w:r>
          </w:p>
          <w:p w14:paraId="28DB5137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ummarize_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2)</w:t>
            </w:r>
          </w:p>
          <w:p w14:paraId="72DB877D" w14:textId="00C76B0C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tax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2)</w:t>
            </w:r>
          </w:p>
          <w:p w14:paraId="4CB638E0" w14:textId="356B5D00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FGM_2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feature, taxonomy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etadata))</w:t>
            </w:r>
          </w:p>
          <w:p w14:paraId="43A7382D" w14:textId="75B5717C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ummarize_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2)</w:t>
            </w:r>
          </w:p>
          <w:p w14:paraId="633EDE40" w14:textId="246EA471" w:rsidR="00015441" w:rsidRPr="00C16B61" w:rsidRDefault="0001544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</w:t>
            </w:r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l &lt;- transform(MFGM_</w:t>
            </w:r>
            <w:r w:rsidR="002A466F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transform = "compositional")</w:t>
            </w:r>
          </w:p>
          <w:p w14:paraId="7DE13608" w14:textId="241D913A" w:rsidR="00015441" w:rsidRPr="00C16B61" w:rsidRDefault="0001544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abundanc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abundances(MFGM_</w:t>
            </w:r>
            <w:r w:rsidR="002A466F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l)</w:t>
            </w:r>
          </w:p>
          <w:p w14:paraId="43E2C99E" w14:textId="27E83268" w:rsidR="00015441" w:rsidRPr="00C16B61" w:rsidRDefault="0001544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meta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meta(MFGM_</w:t>
            </w:r>
            <w:r w:rsidR="002A466F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l)</w:t>
            </w:r>
          </w:p>
          <w:p w14:paraId="6E5D7DD9" w14:textId="7809F531" w:rsidR="00015441" w:rsidRPr="00C16B61" w:rsidRDefault="00073BFB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015441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rmanova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15441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="00015441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donis</w:t>
            </w:r>
            <w:proofErr w:type="spellEnd"/>
            <w:r w:rsidR="00015441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(</w:t>
            </w:r>
            <w:proofErr w:type="spellStart"/>
            <w:r w:rsidR="00015441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abundance</w:t>
            </w:r>
            <w:proofErr w:type="spellEnd"/>
            <w:r w:rsidR="00015441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 ~ treatment,</w:t>
            </w:r>
          </w:p>
          <w:p w14:paraId="13B1EAAA" w14:textId="77777777" w:rsidR="00015441" w:rsidRPr="00C16B61" w:rsidRDefault="0001544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                  data =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meta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permutations = 999, method = "bray")</w:t>
            </w:r>
          </w:p>
          <w:p w14:paraId="0F2545DF" w14:textId="2FEB0FBD" w:rsidR="00A2109E" w:rsidRPr="00C16B61" w:rsidRDefault="00015441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int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data.fram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rmanova$aov.tab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["treatment", "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&gt;F)"])</w:t>
            </w:r>
            <w:bookmarkEnd w:id="102"/>
            <w:bookmarkEnd w:id="103"/>
            <w:bookmarkEnd w:id="104"/>
          </w:p>
        </w:tc>
      </w:tr>
    </w:tbl>
    <w:bookmarkEnd w:id="105"/>
    <w:p w14:paraId="128E11F5" w14:textId="77777777" w:rsidR="00DE1547" w:rsidRPr="00C16B61" w:rsidRDefault="00B62C3E" w:rsidP="00AC3F75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or the two groups treated with DS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730C" w:rsidRPr="00C16B61" w14:paraId="25CD969B" w14:textId="77777777" w:rsidTr="00B62C3E">
        <w:tc>
          <w:tcPr>
            <w:tcW w:w="8522" w:type="dxa"/>
          </w:tcPr>
          <w:p w14:paraId="48AED338" w14:textId="6DE645D7" w:rsidR="009F105C" w:rsidRPr="00C16B61" w:rsidRDefault="009F105C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06" w:name="OLE_LINK904"/>
            <w:bookmarkStart w:id="107" w:name="OLE_LINK905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feature-table3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75E9F896" w14:textId="64F5D899" w:rsidR="009F105C" w:rsidRPr="00C16B61" w:rsidRDefault="009F105C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axonomy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taxonomy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1DE81D31" w14:textId="3C7CDD4A" w:rsidR="009F105C" w:rsidRPr="00C16B61" w:rsidRDefault="009F105C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etadata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"metadata3.txt"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1, header = T)</w:t>
            </w:r>
          </w:p>
          <w:p w14:paraId="01EB8DD6" w14:textId="32F5E1E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factor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tadata$treatment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levels = c("</w:t>
            </w:r>
            <w:r w:rsidR="00876306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SS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, "MFGM</w:t>
            </w:r>
            <w:r w:rsidR="00876306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_DSS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"))</w:t>
            </w:r>
          </w:p>
          <w:p w14:paraId="44AD0124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eature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matri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feature) %&gt;%</w:t>
            </w:r>
          </w:p>
          <w:p w14:paraId="3C1196FA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tu_tab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a_are_rows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T)</w:t>
            </w:r>
          </w:p>
          <w:p w14:paraId="09D9B796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axonomy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matri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axonomy) %&gt;%</w:t>
            </w:r>
          </w:p>
          <w:p w14:paraId="0064A2E7" w14:textId="77777777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_tabl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)</w:t>
            </w:r>
          </w:p>
          <w:p w14:paraId="2FCA2E3E" w14:textId="18F7BB90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FGM_3 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feature, taxonomy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_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etadata))</w:t>
            </w:r>
          </w:p>
          <w:p w14:paraId="7A5CCE72" w14:textId="639964D1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ummarize_phyloseq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3)</w:t>
            </w:r>
          </w:p>
          <w:p w14:paraId="11503063" w14:textId="3B31AB68" w:rsidR="002A466F" w:rsidRPr="00C16B61" w:rsidRDefault="002A466F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tax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FGM_3)</w:t>
            </w:r>
          </w:p>
          <w:p w14:paraId="37C3DC53" w14:textId="6CCD0BF2" w:rsidR="00E34693" w:rsidRPr="00C16B61" w:rsidRDefault="00E3469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3rel &lt;- transform(MFGM_3, transform = "compositional")</w:t>
            </w:r>
          </w:p>
          <w:p w14:paraId="6FE83A1C" w14:textId="3720981E" w:rsidR="00E34693" w:rsidRPr="00C16B61" w:rsidRDefault="00E3469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abundanc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abundances(MFGM_3rel)</w:t>
            </w:r>
          </w:p>
          <w:p w14:paraId="3B0A3BD5" w14:textId="42CA92E9" w:rsidR="00E34693" w:rsidRPr="00C16B61" w:rsidRDefault="00E3469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meta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meta(MFGM_3rel)</w:t>
            </w:r>
          </w:p>
          <w:p w14:paraId="12A6375E" w14:textId="16CE2A41" w:rsidR="00E34693" w:rsidRPr="00C16B61" w:rsidRDefault="00073BFB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rmanova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&lt;- </w:t>
            </w:r>
            <w:proofErr w:type="spellStart"/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donis</w:t>
            </w:r>
            <w:proofErr w:type="spellEnd"/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(</w:t>
            </w:r>
            <w:proofErr w:type="spellStart"/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abundance</w:t>
            </w:r>
            <w:proofErr w:type="spellEnd"/>
            <w:r w:rsidR="00E34693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 ~ treatment,</w:t>
            </w:r>
          </w:p>
          <w:p w14:paraId="0DA6D496" w14:textId="77777777" w:rsidR="00E34693" w:rsidRPr="00C16B61" w:rsidRDefault="00E3469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                   data =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metadata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 permutations = 999, method = "bray")</w:t>
            </w:r>
          </w:p>
          <w:p w14:paraId="2BCE5632" w14:textId="54364440" w:rsidR="00B62C3E" w:rsidRPr="00C16B61" w:rsidRDefault="00E34693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int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.data.fram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ermanova$aov.tab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["treatment", "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&gt;F)"])</w:t>
            </w:r>
            <w:bookmarkEnd w:id="106"/>
            <w:bookmarkEnd w:id="107"/>
          </w:p>
        </w:tc>
      </w:tr>
    </w:tbl>
    <w:p w14:paraId="789F77A6" w14:textId="0A632E38" w:rsidR="00B62C3E" w:rsidRPr="00C16B61" w:rsidRDefault="004C3D03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, the composition of microbial community was performed.</w:t>
      </w:r>
    </w:p>
    <w:p w14:paraId="1354A996" w14:textId="0D3874C3" w:rsidR="00E655C8" w:rsidRPr="00C16B61" w:rsidRDefault="00E655C8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relative abundance on phylum lev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730C" w:rsidRPr="00C16B61" w14:paraId="2D284DED" w14:textId="77777777" w:rsidTr="00155288">
        <w:tc>
          <w:tcPr>
            <w:tcW w:w="8522" w:type="dxa"/>
          </w:tcPr>
          <w:p w14:paraId="4F960CAC" w14:textId="4BC54D2B" w:rsidR="000D663E" w:rsidRPr="00C16B61" w:rsidRDefault="000D663E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08" w:name="OLE_LINK936"/>
            <w:bookmarkStart w:id="109" w:name="OLE_LINK937"/>
            <w:bookmarkStart w:id="110" w:name="OLE_LINK938"/>
            <w:bookmarkStart w:id="111" w:name="OLE_LINK939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FGM_1rel &lt;- </w:t>
            </w:r>
            <w:r w:rsidR="00F158C6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sform(MFGM_1,</w:t>
            </w:r>
            <w:r w:rsidR="000F6204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ransform = "compositional")</w:t>
            </w:r>
          </w:p>
          <w:p w14:paraId="48197F00" w14:textId="0755A336" w:rsidR="00E655C8" w:rsidRPr="00C16B61" w:rsidRDefault="008D0422" w:rsidP="00AC3F75">
            <w:pPr>
              <w:tabs>
                <w:tab w:val="left" w:pos="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FGM</w:t>
            </w:r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_</w:t>
            </w:r>
            <w:r w:rsidR="003A58C4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_</w:t>
            </w:r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hylum &lt;- </w:t>
            </w:r>
            <w:proofErr w:type="spellStart"/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t_taxadf</w:t>
            </w:r>
            <w:proofErr w:type="spellEnd"/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obj=</w:t>
            </w: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FGM</w:t>
            </w:r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_</w:t>
            </w:r>
            <w:r w:rsidR="003A58C4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l, </w:t>
            </w:r>
            <w:proofErr w:type="spellStart"/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xlevel</w:t>
            </w:r>
            <w:proofErr w:type="spellEnd"/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2</w:t>
            </w:r>
            <w:r w:rsidR="00C72E3D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detection = 0.005</w:t>
            </w:r>
            <w:r w:rsidR="00E655C8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  <w:p w14:paraId="1529ED2F" w14:textId="2A52B5FE" w:rsidR="00E655C8" w:rsidRPr="00C16B61" w:rsidRDefault="00E655C8" w:rsidP="00AC3F75">
            <w:pPr>
              <w:tabs>
                <w:tab w:val="left" w:pos="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bartax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obj=</w:t>
            </w:r>
            <w:r w:rsidR="008D0422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FGM</w:t>
            </w: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_</w:t>
            </w:r>
            <w:r w:rsidR="003A58C4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_</w:t>
            </w: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ylu</w:t>
            </w:r>
            <w:r w:rsidR="004B7964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</w:t>
            </w:r>
            <w:r w:rsidR="00C9513F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  <w:p w14:paraId="047CD0CF" w14:textId="1942383C" w:rsidR="00E655C8" w:rsidRPr="00C16B61" w:rsidRDefault="00E655C8" w:rsidP="00AC3F75">
            <w:pPr>
              <w:tabs>
                <w:tab w:val="left" w:pos="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lab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ULL) +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lab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"Relative abundance (%)")</w:t>
            </w:r>
          </w:p>
          <w:p w14:paraId="7726F8EB" w14:textId="2456F029" w:rsidR="00E655C8" w:rsidRPr="00C16B61" w:rsidRDefault="00E655C8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save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"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FGM_phylum.pdf</w:t>
            </w: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", width = 15, height = 10)</w:t>
            </w:r>
            <w:bookmarkEnd w:id="108"/>
            <w:bookmarkEnd w:id="109"/>
            <w:bookmarkEnd w:id="110"/>
            <w:bookmarkEnd w:id="111"/>
          </w:p>
        </w:tc>
      </w:tr>
    </w:tbl>
    <w:p w14:paraId="0CA0BE4A" w14:textId="2C56927F" w:rsidR="004C3D03" w:rsidRPr="00C16B61" w:rsidRDefault="004C3D03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 xml:space="preserve">The relative abundance on </w:t>
      </w:r>
      <w:r w:rsidR="007B55F5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genus 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ev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730C" w:rsidRPr="00C16B61" w14:paraId="1AD53CA4" w14:textId="77777777" w:rsidTr="00E346AD">
        <w:tc>
          <w:tcPr>
            <w:tcW w:w="8522" w:type="dxa"/>
          </w:tcPr>
          <w:p w14:paraId="3EB960BA" w14:textId="77777777" w:rsidR="00C72E3D" w:rsidRPr="00C16B61" w:rsidRDefault="00C72E3D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FGM_1_genus&lt;-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et_taxadf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obj= MFGM_1rel,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level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=7)</w:t>
            </w:r>
          </w:p>
          <w:p w14:paraId="68C08E51" w14:textId="55233DEA" w:rsidR="00C72E3D" w:rsidRPr="00C16B61" w:rsidRDefault="00C72E3D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FGM_1_genus &lt;- </w:t>
            </w:r>
            <w:proofErr w:type="spellStart"/>
            <w:r w:rsidR="00A3730C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t_taxadf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3730C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bj=MFGM_1rel, </w:t>
            </w:r>
            <w:proofErr w:type="spellStart"/>
            <w:r w:rsidR="00A3730C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xlevel</w:t>
            </w:r>
            <w:proofErr w:type="spellEnd"/>
            <w:r w:rsidR="00A3730C"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6,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16B6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tection = 0.005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7EE49D0" w14:textId="3256FDF6" w:rsidR="00C72E3D" w:rsidRPr="00C16B61" w:rsidRDefault="00C72E3D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bartax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obj=MFGM_1_genus</w:t>
            </w:r>
            <w:r w:rsidR="006E60B4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E60B4" w:rsidRPr="00C16B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E60B4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verage_by</w:t>
            </w:r>
            <w:proofErr w:type="spellEnd"/>
            <w:r w:rsidR="006E60B4"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= "treatment"</w:t>
            </w: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) +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xlab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(NULL) + </w:t>
            </w: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lab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relative abundance (%)")</w:t>
            </w:r>
          </w:p>
          <w:p w14:paraId="5B92690F" w14:textId="77777777" w:rsidR="00C72E3D" w:rsidRPr="00C16B61" w:rsidRDefault="00C72E3D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save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"MFGM_genus.pdf", width = 15, height = 10</w:t>
            </w:r>
          </w:p>
        </w:tc>
      </w:tr>
    </w:tbl>
    <w:p w14:paraId="7A8152BE" w14:textId="4809E3FC" w:rsidR="008F64EC" w:rsidRPr="00C16B61" w:rsidRDefault="008F64EC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oreover, the correlation heatmap</w:t>
      </w:r>
      <w:r w:rsidR="00F26E7D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AC3F75" w:rsidRPr="00AC3F7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etween paraments from colon and liver</w:t>
      </w:r>
      <w:r w:rsidR="00AC3F75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F26E7D" w:rsidRPr="00C16B6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ere performed.</w:t>
      </w:r>
    </w:p>
    <w:p w14:paraId="768AEF6F" w14:textId="190ED8A2" w:rsidR="008A4558" w:rsidRPr="00C16B61" w:rsidRDefault="008A4558" w:rsidP="00AC3F75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The following workspace contains:</w:t>
      </w:r>
    </w:p>
    <w:p w14:paraId="4B107873" w14:textId="0C818168" w:rsidR="008A4558" w:rsidRPr="00C16B61" w:rsidRDefault="00E34313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sample(liver)</w:t>
      </w:r>
      <w:r w:rsidR="00BC3915"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csv: </w:t>
      </w:r>
      <w:r w:rsidR="003C7E05" w:rsidRPr="00C16B61">
        <w:rPr>
          <w:rFonts w:ascii="Times New Roman" w:hAnsi="Times New Roman" w:cs="Times New Roman"/>
          <w:sz w:val="24"/>
          <w:szCs w:val="24"/>
        </w:rPr>
        <w:t>anti-inflammatory or anti-oxidative parameters of liver.</w:t>
      </w:r>
    </w:p>
    <w:p w14:paraId="51E9A8D2" w14:textId="53CAFB0A" w:rsidR="008A4558" w:rsidRPr="00C16B61" w:rsidRDefault="00E34313" w:rsidP="00AC3F75">
      <w:pPr>
        <w:pStyle w:val="ListParagraph"/>
        <w:widowControl/>
        <w:numPr>
          <w:ilvl w:val="0"/>
          <w:numId w:val="2"/>
        </w:num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sample(colon)</w:t>
      </w:r>
      <w:r w:rsidR="002E7C71"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>.csv</w:t>
      </w:r>
      <w:r w:rsidR="00BC3915" w:rsidRPr="00C16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3C7E05" w:rsidRPr="00C16B61">
        <w:rPr>
          <w:rFonts w:ascii="Times New Roman" w:hAnsi="Times New Roman" w:cs="Times New Roman"/>
          <w:sz w:val="24"/>
          <w:szCs w:val="24"/>
        </w:rPr>
        <w:t>anti-inflammatory or anti-oxidative parameters of col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95E3E" w:rsidRPr="00C16B61" w14:paraId="36AB66D9" w14:textId="77777777" w:rsidTr="00BC3915">
        <w:tc>
          <w:tcPr>
            <w:tcW w:w="8522" w:type="dxa"/>
          </w:tcPr>
          <w:p w14:paraId="5D337E33" w14:textId="77777777" w:rsidR="00995E3E" w:rsidRPr="00185914" w:rsidRDefault="00995E3E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18591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nl-NL"/>
              </w:rPr>
              <w:t>setwd("/Users/verawu/desktop/microbiota_analysis/")</w:t>
            </w:r>
          </w:p>
          <w:p w14:paraId="1B7D4B6A" w14:textId="77777777" w:rsidR="00995E3E" w:rsidRPr="00C16B61" w:rsidRDefault="00995E3E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m(list = ls())</w:t>
            </w:r>
          </w:p>
          <w:p w14:paraId="134CE63F" w14:textId="4A1F9B43" w:rsidR="00995E3E" w:rsidRPr="00C16B61" w:rsidRDefault="00995E3E" w:rsidP="00AC3F75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t.seed</w:t>
            </w:r>
            <w:proofErr w:type="spellEnd"/>
            <w:r w:rsidRPr="00C16B6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23)</w:t>
            </w:r>
          </w:p>
          <w:p w14:paraId="6EF2B6ED" w14:textId="2CC5B4B2" w:rsidR="00CC5B06" w:rsidRPr="00C16B61" w:rsidRDefault="00CC5B06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brary(psych)</w:t>
            </w:r>
          </w:p>
          <w:p w14:paraId="64FF78E9" w14:textId="419EC64F" w:rsidR="00CC5B06" w:rsidRPr="00C16B61" w:rsidRDefault="00CC5B06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atmap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17B8FE7" w14:textId="3EDFED2A" w:rsidR="00B376DE" w:rsidRPr="00C16B61" w:rsidRDefault="00B376DE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brary(reshape2)</w:t>
            </w:r>
          </w:p>
          <w:p w14:paraId="767EDCCA" w14:textId="2F9A35EE" w:rsidR="00B376DE" w:rsidRPr="00C16B61" w:rsidRDefault="005D3617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brary(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olorBrewer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57CD0FF" w14:textId="65EC414D" w:rsidR="00E34313" w:rsidRPr="00C16B61" w:rsidRDefault="009B13A0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="00995E3E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</w:t>
            </w:r>
            <w:proofErr w:type="spellStart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'</w:t>
            </w:r>
            <w:r w:rsidR="003C7E0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(colon).csv</w:t>
            </w:r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, </w:t>
            </w:r>
            <w:proofErr w:type="spellStart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, </w:t>
            </w:r>
            <w:proofErr w:type="spellStart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',', </w:t>
            </w:r>
            <w:proofErr w:type="spellStart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ngsAsFactors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FALSE, </w:t>
            </w:r>
            <w:proofErr w:type="spellStart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.names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FALSE)</w:t>
            </w:r>
          </w:p>
          <w:p w14:paraId="38C30AED" w14:textId="5D3F72D5" w:rsidR="00BC3915" w:rsidRPr="00C16B61" w:rsidRDefault="00E34313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liver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.delim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'sample(liver).</w:t>
            </w:r>
            <w:r w:rsidR="003C7E0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v'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w.names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1,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',',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ngsAsFactors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FALSE,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.names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FALSE)</w:t>
            </w:r>
          </w:p>
          <w:p w14:paraId="5E9B52CA" w14:textId="49C587EA" w:rsidR="00BC3915" w:rsidRPr="00C16B61" w:rsidRDefault="004A7463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9B13A0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relation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.test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DC11C1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colon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DC11C1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liver</w:t>
            </w:r>
            <w:proofErr w:type="spellEnd"/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thod="spearman",</w:t>
            </w:r>
            <w:r w:rsidR="002471E7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C3915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="none")</w:t>
            </w:r>
          </w:p>
          <w:p w14:paraId="528F1359" w14:textId="0EB61BD2" w:rsidR="00B376DE" w:rsidRPr="00C16B61" w:rsidRDefault="00D53D66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="00B376DE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="004A7463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376DE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</w:t>
            </w:r>
            <w:r w:rsidR="004A7463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6B61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</w:t>
            </w:r>
            <w:r w:rsidR="007C0F23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  <w:r w:rsidR="00B376DE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spellEnd"/>
          </w:p>
          <w:p w14:paraId="001B8F59" w14:textId="08D2477E" w:rsidR="00B376DE" w:rsidRPr="00C16B61" w:rsidRDefault="00D53D66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r</w:t>
            </w:r>
            <w:proofErr w:type="spellEnd"/>
            <w:r w:rsidR="004A7463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376DE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</w:t>
            </w:r>
            <w:r w:rsidR="004A7463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16B61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</w:t>
            </w:r>
            <w:r w:rsidR="007C0F23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</w:t>
            </w:r>
            <w:r w:rsidR="00B376DE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proofErr w:type="spellEnd"/>
          </w:p>
          <w:p w14:paraId="0332D1BC" w14:textId="45674842" w:rsidR="00BC3915" w:rsidRPr="00C16B61" w:rsidRDefault="00BC3915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l &lt;-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RampPalette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("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vy","white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, "firebrick3"))(100)</w:t>
            </w:r>
          </w:p>
          <w:p w14:paraId="4FA4CC66" w14:textId="7E716924" w:rsidR="00BC3915" w:rsidRPr="00C16B61" w:rsidRDefault="00BC3915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atmap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D53D66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ntsize_number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14,fontsize = 14,cluster_rows = F,</w:t>
            </w:r>
          </w:p>
          <w:p w14:paraId="00423A41" w14:textId="07121B24" w:rsidR="00BC3915" w:rsidRPr="00C16B61" w:rsidRDefault="00BC3915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lay_numbers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matrix(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else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D53D66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= 0.001 ,"***",</w:t>
            </w:r>
          </w:p>
          <w:p w14:paraId="07C187E3" w14:textId="54126BAC" w:rsidR="00BC3915" w:rsidRPr="00C16B61" w:rsidRDefault="00BC3915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        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else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D53D66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= 0.01, "**", </w:t>
            </w:r>
          </w:p>
          <w:p w14:paraId="2686D2C1" w14:textId="46E1A8DE" w:rsidR="00BC3915" w:rsidRPr="00C16B61" w:rsidRDefault="00BC3915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               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else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D53D66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= 0.05 ,"*"," "))),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ow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D53D66"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GM</w:t>
            </w: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), </w:t>
            </w:r>
          </w:p>
          <w:p w14:paraId="1D4FFC50" w14:textId="77777777" w:rsidR="00BC3915" w:rsidRPr="00C16B61" w:rsidRDefault="00BC3915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_cols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LSE,fontface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"bold",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_color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"black",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der_color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'grey30',</w:t>
            </w:r>
          </w:p>
          <w:p w14:paraId="208F5B39" w14:textId="77777777" w:rsidR="00BC3915" w:rsidRPr="00C16B61" w:rsidRDefault="00BC3915" w:rsidP="00AC3F75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color =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,angle_col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"45",cellwidth = 24, </w:t>
            </w:r>
            <w:proofErr w:type="spellStart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height</w:t>
            </w:r>
            <w:proofErr w:type="spellEnd"/>
            <w:r w:rsidRPr="00C1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0)</w:t>
            </w:r>
          </w:p>
        </w:tc>
      </w:tr>
    </w:tbl>
    <w:p w14:paraId="68955973" w14:textId="5F5872F3" w:rsidR="007E6EF7" w:rsidRPr="00C16B61" w:rsidRDefault="007E6EF7" w:rsidP="00AC3F75">
      <w:pPr>
        <w:widowControl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7E6EF7" w:rsidRPr="00C16B61" w:rsidSect="00185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8D8A4" w14:textId="77777777" w:rsidR="00522CB2" w:rsidRDefault="00522CB2" w:rsidP="00F65DD2">
      <w:r>
        <w:separator/>
      </w:r>
    </w:p>
  </w:endnote>
  <w:endnote w:type="continuationSeparator" w:id="0">
    <w:p w14:paraId="24A9EB5C" w14:textId="77777777" w:rsidR="00522CB2" w:rsidRDefault="00522CB2" w:rsidP="00F65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CBB6C" w14:textId="77777777" w:rsidR="00522CB2" w:rsidRDefault="00522CB2" w:rsidP="00F65DD2">
      <w:r>
        <w:separator/>
      </w:r>
    </w:p>
  </w:footnote>
  <w:footnote w:type="continuationSeparator" w:id="0">
    <w:p w14:paraId="2C35369D" w14:textId="77777777" w:rsidR="00522CB2" w:rsidRDefault="00522CB2" w:rsidP="00F65D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C7312"/>
    <w:multiLevelType w:val="hybridMultilevel"/>
    <w:tmpl w:val="88CC70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454354"/>
    <w:multiLevelType w:val="hybridMultilevel"/>
    <w:tmpl w:val="671AB38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0D4F46"/>
    <w:multiLevelType w:val="hybridMultilevel"/>
    <w:tmpl w:val="EFA0741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A766211"/>
    <w:multiLevelType w:val="hybridMultilevel"/>
    <w:tmpl w:val="F468BCA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15456033">
    <w:abstractNumId w:val="0"/>
  </w:num>
  <w:num w:numId="2" w16cid:durableId="1802261716">
    <w:abstractNumId w:val="3"/>
  </w:num>
  <w:num w:numId="3" w16cid:durableId="707993816">
    <w:abstractNumId w:val="2"/>
  </w:num>
  <w:num w:numId="4" w16cid:durableId="1901475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0NDeyMDUwNzC0NDFT0lEKTi0uzszPAykwrAUAsvm4zywAAAA="/>
  </w:docVars>
  <w:rsids>
    <w:rsidRoot w:val="00A97DE2"/>
    <w:rsid w:val="00015441"/>
    <w:rsid w:val="00050509"/>
    <w:rsid w:val="00073BFB"/>
    <w:rsid w:val="000757B6"/>
    <w:rsid w:val="000930EA"/>
    <w:rsid w:val="000A3D8C"/>
    <w:rsid w:val="000C1D64"/>
    <w:rsid w:val="000D0A17"/>
    <w:rsid w:val="000D663E"/>
    <w:rsid w:val="000D68A0"/>
    <w:rsid w:val="000F561B"/>
    <w:rsid w:val="000F6204"/>
    <w:rsid w:val="00104B50"/>
    <w:rsid w:val="00125B5B"/>
    <w:rsid w:val="001311DE"/>
    <w:rsid w:val="00141E6B"/>
    <w:rsid w:val="0015479D"/>
    <w:rsid w:val="0018384C"/>
    <w:rsid w:val="00185914"/>
    <w:rsid w:val="001C6BF6"/>
    <w:rsid w:val="001D368F"/>
    <w:rsid w:val="001D4225"/>
    <w:rsid w:val="001E65E1"/>
    <w:rsid w:val="001E6930"/>
    <w:rsid w:val="0022594A"/>
    <w:rsid w:val="00233414"/>
    <w:rsid w:val="00237E73"/>
    <w:rsid w:val="00241CA3"/>
    <w:rsid w:val="002471E7"/>
    <w:rsid w:val="00262205"/>
    <w:rsid w:val="00262F52"/>
    <w:rsid w:val="00276070"/>
    <w:rsid w:val="0028656F"/>
    <w:rsid w:val="002914A3"/>
    <w:rsid w:val="00297D21"/>
    <w:rsid w:val="002A466F"/>
    <w:rsid w:val="002A4763"/>
    <w:rsid w:val="002D7CF4"/>
    <w:rsid w:val="002E7C71"/>
    <w:rsid w:val="00300E45"/>
    <w:rsid w:val="00301E30"/>
    <w:rsid w:val="00311D47"/>
    <w:rsid w:val="003529C5"/>
    <w:rsid w:val="00375672"/>
    <w:rsid w:val="00387B4A"/>
    <w:rsid w:val="003A58C4"/>
    <w:rsid w:val="003B439B"/>
    <w:rsid w:val="003B5279"/>
    <w:rsid w:val="003C1C7D"/>
    <w:rsid w:val="003C36FA"/>
    <w:rsid w:val="003C7E05"/>
    <w:rsid w:val="003E1141"/>
    <w:rsid w:val="003F2D02"/>
    <w:rsid w:val="00430991"/>
    <w:rsid w:val="00433568"/>
    <w:rsid w:val="00453F75"/>
    <w:rsid w:val="004774C4"/>
    <w:rsid w:val="004827FD"/>
    <w:rsid w:val="004A23CD"/>
    <w:rsid w:val="004A7463"/>
    <w:rsid w:val="004B7964"/>
    <w:rsid w:val="004C3D03"/>
    <w:rsid w:val="004F27F1"/>
    <w:rsid w:val="0052133D"/>
    <w:rsid w:val="00522CB2"/>
    <w:rsid w:val="00524110"/>
    <w:rsid w:val="0052503D"/>
    <w:rsid w:val="005258D3"/>
    <w:rsid w:val="00540200"/>
    <w:rsid w:val="00560747"/>
    <w:rsid w:val="005624F5"/>
    <w:rsid w:val="00563C88"/>
    <w:rsid w:val="0058701B"/>
    <w:rsid w:val="00591849"/>
    <w:rsid w:val="005A2221"/>
    <w:rsid w:val="005B68EB"/>
    <w:rsid w:val="005C3363"/>
    <w:rsid w:val="005C3C50"/>
    <w:rsid w:val="005C52F1"/>
    <w:rsid w:val="005C545F"/>
    <w:rsid w:val="005C5913"/>
    <w:rsid w:val="005D3617"/>
    <w:rsid w:val="005E2E3E"/>
    <w:rsid w:val="006048C9"/>
    <w:rsid w:val="00636471"/>
    <w:rsid w:val="00636901"/>
    <w:rsid w:val="00652BC2"/>
    <w:rsid w:val="006675CB"/>
    <w:rsid w:val="00696FD6"/>
    <w:rsid w:val="006B670E"/>
    <w:rsid w:val="006C3BE9"/>
    <w:rsid w:val="006C542A"/>
    <w:rsid w:val="006D74ED"/>
    <w:rsid w:val="006E27A9"/>
    <w:rsid w:val="006E60B4"/>
    <w:rsid w:val="006F4E89"/>
    <w:rsid w:val="00710E50"/>
    <w:rsid w:val="00713B80"/>
    <w:rsid w:val="00715AA9"/>
    <w:rsid w:val="00717F15"/>
    <w:rsid w:val="00720055"/>
    <w:rsid w:val="007342B8"/>
    <w:rsid w:val="00796073"/>
    <w:rsid w:val="007B55F5"/>
    <w:rsid w:val="007C0F23"/>
    <w:rsid w:val="007E2D08"/>
    <w:rsid w:val="007E46DE"/>
    <w:rsid w:val="007E6EF7"/>
    <w:rsid w:val="007F0117"/>
    <w:rsid w:val="008319FC"/>
    <w:rsid w:val="008452D5"/>
    <w:rsid w:val="008575BA"/>
    <w:rsid w:val="00876306"/>
    <w:rsid w:val="00883BA0"/>
    <w:rsid w:val="008A4558"/>
    <w:rsid w:val="008C3EE7"/>
    <w:rsid w:val="008D0422"/>
    <w:rsid w:val="008D3FA9"/>
    <w:rsid w:val="008F64EC"/>
    <w:rsid w:val="00906D32"/>
    <w:rsid w:val="009259E2"/>
    <w:rsid w:val="00937774"/>
    <w:rsid w:val="00937D68"/>
    <w:rsid w:val="009419D5"/>
    <w:rsid w:val="009479A3"/>
    <w:rsid w:val="00952B27"/>
    <w:rsid w:val="0096019C"/>
    <w:rsid w:val="009948D3"/>
    <w:rsid w:val="00995E3E"/>
    <w:rsid w:val="009B13A0"/>
    <w:rsid w:val="009B6F50"/>
    <w:rsid w:val="009D0B0A"/>
    <w:rsid w:val="009E5B40"/>
    <w:rsid w:val="009F105C"/>
    <w:rsid w:val="009F410F"/>
    <w:rsid w:val="00A00BA5"/>
    <w:rsid w:val="00A11A90"/>
    <w:rsid w:val="00A2109E"/>
    <w:rsid w:val="00A330C8"/>
    <w:rsid w:val="00A3730C"/>
    <w:rsid w:val="00A51AB4"/>
    <w:rsid w:val="00A615CB"/>
    <w:rsid w:val="00A65AE4"/>
    <w:rsid w:val="00A70C19"/>
    <w:rsid w:val="00A85DB7"/>
    <w:rsid w:val="00A91C00"/>
    <w:rsid w:val="00A92D5A"/>
    <w:rsid w:val="00A95035"/>
    <w:rsid w:val="00A9525A"/>
    <w:rsid w:val="00A97DE2"/>
    <w:rsid w:val="00AC3F75"/>
    <w:rsid w:val="00AD066C"/>
    <w:rsid w:val="00AE7D0E"/>
    <w:rsid w:val="00B04054"/>
    <w:rsid w:val="00B06C5C"/>
    <w:rsid w:val="00B073E9"/>
    <w:rsid w:val="00B376DE"/>
    <w:rsid w:val="00B577E6"/>
    <w:rsid w:val="00B602C6"/>
    <w:rsid w:val="00B62C3E"/>
    <w:rsid w:val="00B73AA9"/>
    <w:rsid w:val="00B834E7"/>
    <w:rsid w:val="00BA2AA9"/>
    <w:rsid w:val="00BB664A"/>
    <w:rsid w:val="00BC3915"/>
    <w:rsid w:val="00C00376"/>
    <w:rsid w:val="00C16B61"/>
    <w:rsid w:val="00C20099"/>
    <w:rsid w:val="00C224E2"/>
    <w:rsid w:val="00C2351A"/>
    <w:rsid w:val="00C260B9"/>
    <w:rsid w:val="00C26D11"/>
    <w:rsid w:val="00C515B1"/>
    <w:rsid w:val="00C72E3D"/>
    <w:rsid w:val="00C76CB1"/>
    <w:rsid w:val="00C85B4F"/>
    <w:rsid w:val="00C9513F"/>
    <w:rsid w:val="00CC5B06"/>
    <w:rsid w:val="00CD0199"/>
    <w:rsid w:val="00CD021B"/>
    <w:rsid w:val="00CD7C16"/>
    <w:rsid w:val="00D20D78"/>
    <w:rsid w:val="00D53D66"/>
    <w:rsid w:val="00D73851"/>
    <w:rsid w:val="00D82DBE"/>
    <w:rsid w:val="00D8510A"/>
    <w:rsid w:val="00DA6997"/>
    <w:rsid w:val="00DB5FD1"/>
    <w:rsid w:val="00DC11C1"/>
    <w:rsid w:val="00DE1547"/>
    <w:rsid w:val="00DE5D79"/>
    <w:rsid w:val="00DF292E"/>
    <w:rsid w:val="00DF4D64"/>
    <w:rsid w:val="00DF6E6C"/>
    <w:rsid w:val="00E0488E"/>
    <w:rsid w:val="00E1225E"/>
    <w:rsid w:val="00E3013D"/>
    <w:rsid w:val="00E34313"/>
    <w:rsid w:val="00E34693"/>
    <w:rsid w:val="00E37EB9"/>
    <w:rsid w:val="00E626D8"/>
    <w:rsid w:val="00E655C8"/>
    <w:rsid w:val="00E84065"/>
    <w:rsid w:val="00E9333D"/>
    <w:rsid w:val="00E96F49"/>
    <w:rsid w:val="00EA2B1C"/>
    <w:rsid w:val="00EC0EA6"/>
    <w:rsid w:val="00EC3BD5"/>
    <w:rsid w:val="00ED7646"/>
    <w:rsid w:val="00EF5060"/>
    <w:rsid w:val="00F1086E"/>
    <w:rsid w:val="00F158C6"/>
    <w:rsid w:val="00F209C7"/>
    <w:rsid w:val="00F26E7D"/>
    <w:rsid w:val="00F32F73"/>
    <w:rsid w:val="00F352EB"/>
    <w:rsid w:val="00F37465"/>
    <w:rsid w:val="00F42A95"/>
    <w:rsid w:val="00F532BE"/>
    <w:rsid w:val="00F61981"/>
    <w:rsid w:val="00F62A5D"/>
    <w:rsid w:val="00F6316D"/>
    <w:rsid w:val="00F657BE"/>
    <w:rsid w:val="00F657CB"/>
    <w:rsid w:val="00F65DD2"/>
    <w:rsid w:val="00F728E8"/>
    <w:rsid w:val="00F73D22"/>
    <w:rsid w:val="00F75C81"/>
    <w:rsid w:val="00F75C84"/>
    <w:rsid w:val="00F77E72"/>
    <w:rsid w:val="00FB32A2"/>
    <w:rsid w:val="00FC1309"/>
    <w:rsid w:val="00FC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DB012"/>
  <w15:docId w15:val="{1A4C1201-3D6C-D141-A7E9-C1D1B031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5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3B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A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260B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65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D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DD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1C7D"/>
  </w:style>
  <w:style w:type="paragraph" w:styleId="HTMLPreformatted">
    <w:name w:val="HTML Preformatted"/>
    <w:basedOn w:val="Normal"/>
    <w:link w:val="HTMLPreformattedChar"/>
    <w:uiPriority w:val="99"/>
    <w:unhideWhenUsed/>
    <w:rsid w:val="002334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3414"/>
    <w:rPr>
      <w:rFonts w:ascii="SimSun" w:eastAsia="SimSun" w:hAnsi="SimSun" w:cs="SimSun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233414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5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638A40-BB20-408D-8EF4-76093EF56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6</Words>
  <Characters>6422</Characters>
  <Application>Microsoft Office Word</Application>
  <DocSecurity>0</DocSecurity>
  <Lines>53</Lines>
  <Paragraphs>15</Paragraphs>
  <ScaleCrop>false</ScaleCrop>
  <Company/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wu</dc:creator>
  <cp:keywords/>
  <dc:description/>
  <cp:lastModifiedBy>Isobel Crouch</cp:lastModifiedBy>
  <cp:revision>5</cp:revision>
  <dcterms:created xsi:type="dcterms:W3CDTF">2022-02-13T08:53:00Z</dcterms:created>
  <dcterms:modified xsi:type="dcterms:W3CDTF">2022-05-17T08:01:00Z</dcterms:modified>
</cp:coreProperties>
</file>